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B1C" w:rsidRPr="00290FE0" w:rsidRDefault="007F5B1C" w:rsidP="007F5B1C">
      <w:pPr>
        <w:spacing w:line="480" w:lineRule="auto"/>
        <w:contextualSpacing/>
        <w:rPr>
          <w:color w:val="FF0000"/>
          <w:sz w:val="24"/>
        </w:rPr>
      </w:pPr>
      <w:bookmarkStart w:id="0" w:name="OLE_LINK1"/>
      <w:bookmarkStart w:id="1" w:name="OLE_LINK4"/>
      <w:bookmarkStart w:id="2" w:name="OLE_LINK7"/>
      <w:bookmarkStart w:id="3" w:name="_GoBack"/>
      <w:r w:rsidRPr="00290FE0">
        <w:rPr>
          <w:b/>
          <w:color w:val="FF0000"/>
          <w:sz w:val="24"/>
        </w:rPr>
        <w:t>S1 Table</w:t>
      </w:r>
      <w:r w:rsidRPr="00290FE0">
        <w:rPr>
          <w:rFonts w:hint="eastAsia"/>
          <w:b/>
          <w:color w:val="FF0000"/>
          <w:sz w:val="24"/>
        </w:rPr>
        <w:t xml:space="preserve">. </w:t>
      </w:r>
      <w:r w:rsidRPr="00290FE0">
        <w:rPr>
          <w:color w:val="FF0000"/>
          <w:sz w:val="24"/>
        </w:rPr>
        <w:t>Clinical characteristics according to the participants who participated or not</w:t>
      </w:r>
    </w:p>
    <w:bookmarkEnd w:id="0"/>
    <w:bookmarkEnd w:id="1"/>
    <w:bookmarkEnd w:id="2"/>
    <w:bookmarkEnd w:id="3"/>
    <w:tbl>
      <w:tblPr>
        <w:tblW w:w="76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7"/>
        <w:gridCol w:w="1581"/>
        <w:gridCol w:w="1930"/>
        <w:gridCol w:w="912"/>
      </w:tblGrid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Participants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Non</w:t>
            </w:r>
            <w:r>
              <w:rPr>
                <w:szCs w:val="21"/>
              </w:rPr>
              <w:t>-</w:t>
            </w:r>
            <w:r w:rsidRPr="006E0C8E">
              <w:rPr>
                <w:szCs w:val="21"/>
              </w:rPr>
              <w:t>participants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iCs/>
                <w:szCs w:val="21"/>
              </w:rPr>
              <w:t>P</w:t>
            </w:r>
            <w:r w:rsidRPr="006E0C8E">
              <w:rPr>
                <w:szCs w:val="21"/>
              </w:rPr>
              <w:t xml:space="preserve"> </w:t>
            </w: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N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27,970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73,540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Age, years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48.0±11.4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53.4±12.8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47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Male, n (%)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21,199 (75.8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59,911 (81.5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&lt;0.0001</w:t>
            </w: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Female, n (%)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6771 (24.2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13,629 (18.5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&lt;0.0001</w:t>
            </w: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Education, n (%)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&lt;0.0001</w:t>
            </w: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Illiteracy/primary school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146 (0.52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5073 (6.90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47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Middle school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19</w:t>
            </w:r>
            <w:r>
              <w:rPr>
                <w:szCs w:val="21"/>
              </w:rPr>
              <w:t>,</w:t>
            </w:r>
            <w:r w:rsidRPr="006E0C8E">
              <w:rPr>
                <w:szCs w:val="21"/>
              </w:rPr>
              <w:t>109 (68.32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48</w:t>
            </w:r>
            <w:r>
              <w:rPr>
                <w:szCs w:val="21"/>
              </w:rPr>
              <w:t>,</w:t>
            </w:r>
            <w:r w:rsidRPr="006E0C8E">
              <w:rPr>
                <w:szCs w:val="21"/>
              </w:rPr>
              <w:t>121 (65.44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High school or above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8715 (31.16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20</w:t>
            </w:r>
            <w:r>
              <w:rPr>
                <w:szCs w:val="21"/>
              </w:rPr>
              <w:t>,</w:t>
            </w:r>
            <w:r w:rsidRPr="006E0C8E">
              <w:rPr>
                <w:szCs w:val="21"/>
              </w:rPr>
              <w:t>346 (27.67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 xml:space="preserve">Income, ¥/month, n (%) 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&lt;0.0001</w:t>
            </w:r>
          </w:p>
        </w:tc>
      </w:tr>
      <w:tr w:rsidR="007F5B1C" w:rsidRPr="006E0C8E" w:rsidTr="00171616">
        <w:trPr>
          <w:trHeight w:val="647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&lt;600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8443 (30.20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19,798 (28.49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600-800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14,815 (52.99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40,385 (58.11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≥800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4698 (16.80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9317 (13.41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Alcohol drinking, n (%)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&lt;0.0001</w:t>
            </w:r>
          </w:p>
        </w:tc>
      </w:tr>
      <w:tr w:rsidR="007F5B1C" w:rsidRPr="006E0C8E" w:rsidTr="00171616">
        <w:trPr>
          <w:trHeight w:val="647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 xml:space="preserve">Never 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15,111 (54.06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42,596 (60.53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 xml:space="preserve">Past 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833 (2.98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3133 (4.45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Current, &lt;1 times/d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6666 (23.85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12,391 (17.61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32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Current, &gt;1 times/d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5342 (19.11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12,253 (17.41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</w:p>
        </w:tc>
      </w:tr>
      <w:tr w:rsidR="007F5B1C" w:rsidRPr="006E0C8E" w:rsidTr="00171616">
        <w:trPr>
          <w:trHeight w:val="647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Uric acid, µmol/L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292±82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290±85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0.0103</w:t>
            </w:r>
          </w:p>
        </w:tc>
      </w:tr>
      <w:tr w:rsidR="007F5B1C" w:rsidRPr="006E0C8E" w:rsidTr="00171616">
        <w:trPr>
          <w:trHeight w:val="1279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lastRenderedPageBreak/>
              <w:t>High sensitive C-reactive protein, mg/L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0.66 (0.26-1.70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0.90 (0.32-2.50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&lt;0.0001</w:t>
            </w:r>
          </w:p>
        </w:tc>
      </w:tr>
      <w:tr w:rsidR="007F5B1C" w:rsidRPr="006E0C8E" w:rsidTr="00171616">
        <w:trPr>
          <w:trHeight w:val="647"/>
          <w:jc w:val="center"/>
        </w:trPr>
        <w:tc>
          <w:tcPr>
            <w:tcW w:w="3207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Cardiovascular health scores</w:t>
            </w:r>
          </w:p>
        </w:tc>
        <w:tc>
          <w:tcPr>
            <w:tcW w:w="1581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9 (7 - 10)</w:t>
            </w:r>
          </w:p>
        </w:tc>
        <w:tc>
          <w:tcPr>
            <w:tcW w:w="1930" w:type="dxa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9 (7 - 10)</w:t>
            </w:r>
          </w:p>
        </w:tc>
        <w:tc>
          <w:tcPr>
            <w:tcW w:w="912" w:type="dxa"/>
            <w:vAlign w:val="center"/>
          </w:tcPr>
          <w:p w:rsidR="007F5B1C" w:rsidRPr="006E0C8E" w:rsidRDefault="007F5B1C" w:rsidP="00171616">
            <w:pPr>
              <w:spacing w:line="480" w:lineRule="auto"/>
              <w:contextualSpacing/>
              <w:rPr>
                <w:szCs w:val="21"/>
              </w:rPr>
            </w:pPr>
            <w:r w:rsidRPr="006E0C8E">
              <w:rPr>
                <w:szCs w:val="21"/>
              </w:rPr>
              <w:t>&lt;0.0001</w:t>
            </w:r>
          </w:p>
        </w:tc>
      </w:tr>
    </w:tbl>
    <w:p w:rsidR="00F61054" w:rsidRDefault="00F61054"/>
    <w:sectPr w:rsidR="00F61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B8C" w:rsidRDefault="00505B8C" w:rsidP="007F5B1C">
      <w:pPr>
        <w:spacing w:after="0" w:line="240" w:lineRule="auto"/>
      </w:pPr>
      <w:r>
        <w:separator/>
      </w:r>
    </w:p>
  </w:endnote>
  <w:endnote w:type="continuationSeparator" w:id="0">
    <w:p w:rsidR="00505B8C" w:rsidRDefault="00505B8C" w:rsidP="007F5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B8C" w:rsidRDefault="00505B8C" w:rsidP="007F5B1C">
      <w:pPr>
        <w:spacing w:after="0" w:line="240" w:lineRule="auto"/>
      </w:pPr>
      <w:r>
        <w:separator/>
      </w:r>
    </w:p>
  </w:footnote>
  <w:footnote w:type="continuationSeparator" w:id="0">
    <w:p w:rsidR="00505B8C" w:rsidRDefault="00505B8C" w:rsidP="007F5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ED3"/>
    <w:rsid w:val="00097CEE"/>
    <w:rsid w:val="00290FE0"/>
    <w:rsid w:val="00505B8C"/>
    <w:rsid w:val="005F1D8D"/>
    <w:rsid w:val="007E427D"/>
    <w:rsid w:val="007F5B1C"/>
    <w:rsid w:val="008B7ED3"/>
    <w:rsid w:val="00BE0C29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B1C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B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B1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B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B1C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B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B1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B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>微软中国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8-08-15T05:47:00Z</dcterms:created>
  <dcterms:modified xsi:type="dcterms:W3CDTF">2018-08-15T06:30:00Z</dcterms:modified>
</cp:coreProperties>
</file>